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spacing w:lineRule="auto" w:line="480" w:before="24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s</w:t>
      </w:r>
    </w:p>
    <w:p>
      <w:pPr>
        <w:pStyle w:val="Normal"/>
        <w:tabs>
          <w:tab w:val="clear" w:pos="720"/>
          <w:tab w:val="left" w:pos="540" w:leader="none"/>
        </w:tabs>
        <w:spacing w:lineRule="auto" w:line="480" w:before="240" w:after="0"/>
        <w:rPr/>
      </w:pPr>
      <w:r>
        <w:rPr>
          <w:rFonts w:cs="Arial" w:ascii="Arial" w:hAnsi="Arial"/>
          <w:b/>
        </w:rPr>
        <w:t>Supplemental Table S1:</w:t>
      </w:r>
      <w:r>
        <w:rPr/>
        <w:t xml:space="preserve"> Primer sequences, PCR conditions and sizes of PCR products corresponding to each CNE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4410"/>
        <w:gridCol w:w="1620"/>
        <w:gridCol w:w="1170"/>
      </w:tblGrid>
      <w:tr>
        <w:trPr>
          <w:trHeight w:val="602" w:hRule="atLeast"/>
        </w:trPr>
        <w:tc>
          <w:tcPr>
            <w:tcW w:w="12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gment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imers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Heading5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of primer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nnealing temperatur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CR Product (bp)</w:t>
            </w:r>
          </w:p>
        </w:tc>
      </w:tr>
      <w:tr>
        <w:trPr>
          <w:trHeight w:val="398" w:hRule="atLeast"/>
        </w:trPr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E-A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F</w:t>
            </w:r>
          </w:p>
        </w:tc>
        <w:tc>
          <w:tcPr>
            <w:tcW w:w="44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Heading2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CTGGGTGATGTTG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ACAGTGCACTAAGACTATC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2</w:t>
            </w:r>
          </w:p>
        </w:tc>
      </w:tr>
      <w:tr>
        <w:trPr>
          <w:trHeight w:val="785" w:hRule="atLeast"/>
        </w:trPr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E-B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F</w:t>
            </w:r>
          </w:p>
        </w:tc>
        <w:tc>
          <w:tcPr>
            <w:tcW w:w="44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TAATTTTGGTGCCTGCGTC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CGCCTGCCTCCCTTCTA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CTGTGGGTCT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TCACAGCGTCGTTC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8</w:t>
            </w:r>
          </w:p>
        </w:tc>
      </w:tr>
      <w:tr>
        <w:trPr>
          <w:trHeight w:val="795" w:hRule="atLeast"/>
        </w:trPr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E-C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F</w:t>
            </w:r>
          </w:p>
        </w:tc>
        <w:tc>
          <w:tcPr>
            <w:tcW w:w="44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GTGCCAGATAGGTACTC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ATTACAACAAATTCGGAC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TTTTGCTTTGCATAGAA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TGGGTAAGGACCTTATGGAC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5</w:t>
            </w:r>
          </w:p>
        </w:tc>
      </w:tr>
      <w:tr>
        <w:trPr>
          <w:trHeight w:val="387" w:hRule="atLeast"/>
        </w:trPr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E-D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F</w:t>
            </w:r>
          </w:p>
        </w:tc>
        <w:tc>
          <w:tcPr>
            <w:tcW w:w="44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Heading2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GGGATAACTAATGAAATGAG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GACTTCCTATGGCAACAGAAAAG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5</w:t>
            </w:r>
          </w:p>
        </w:tc>
      </w:tr>
      <w:tr>
        <w:trPr>
          <w:trHeight w:val="387" w:hRule="atLeast"/>
        </w:trPr>
        <w:tc>
          <w:tcPr>
            <w:tcW w:w="127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E-E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F</w:t>
            </w:r>
          </w:p>
        </w:tc>
        <w:tc>
          <w:tcPr>
            <w:tcW w:w="441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GAAATTCAAAGGCTTGTTGTT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CCCTGCCCACATAAAATACC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GGCATGCTGGTATTTTATGT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GGCATGGGGAGTGACTGATA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4</w:t>
            </w:r>
          </w:p>
        </w:tc>
      </w:tr>
      <w:tr>
        <w:trPr>
          <w:trHeight w:val="398" w:hRule="atLeast"/>
        </w:trPr>
        <w:tc>
          <w:tcPr>
            <w:tcW w:w="1278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E-F</w:t>
            </w:r>
          </w:p>
        </w:tc>
        <w:tc>
          <w:tcPr>
            <w:tcW w:w="1170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F</w:t>
            </w:r>
          </w:p>
        </w:tc>
        <w:tc>
          <w:tcPr>
            <w:tcW w:w="4410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TCTGCTTTGGTCCTAATAA GGATCATTTGAGCCTAAGAGT</w:t>
            </w:r>
          </w:p>
        </w:tc>
        <w:tc>
          <w:tcPr>
            <w:tcW w:w="1620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170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  <w:t xml:space="preserve">Supplemental </w:t>
      </w: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>: Genotyping methods and samples genotyped for CNE polymorphisms.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440"/>
        <w:gridCol w:w="2430"/>
        <w:gridCol w:w="225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SNP rs#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ing Method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(s) genotyped</w:t>
            </w:r>
            <w:r>
              <w:rPr>
                <w:rFonts w:cs="Arial" w:ascii="Arial" w:hAnsi="Arial"/>
                <w:vertAlign w:val="superscript"/>
              </w:rPr>
              <w:t>+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IL13_–1112C/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0925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print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LAS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, 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3_+1923C/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568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IL13_130A/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4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pri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IL4_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  <w:lang w:val="de-DE"/>
              </w:rPr>
              <w:t>589C/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325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SNP2-C/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E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087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SNP4-C/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424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IL4_+3017-G/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728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IL4_+8374A/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328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pri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SNP7-G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908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pri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</w:rPr>
              <w:t>SNP8-C/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E-F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9079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BE-FP</w:t>
            </w:r>
            <w:r>
              <w:rPr>
                <w:rFonts w:cs="Arial" w:ascii="Arial" w:hAnsi="Arial"/>
                <w:vertAlign w:val="superscript"/>
              </w:rPr>
              <w:t>&amp;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, EA, AA</w:t>
            </w:r>
          </w:p>
        </w:tc>
      </w:tr>
    </w:tbl>
    <w:p>
      <w:pPr>
        <w:pStyle w:val="BodyText2"/>
        <w:spacing w:lineRule="auto" w:line="240"/>
        <w:ind w:left="180" w:hanging="180"/>
        <w:jc w:val="left"/>
        <w:rPr>
          <w:rFonts w:ascii="Arial" w:hAnsi="Arial" w:cs="Arial"/>
        </w:rPr>
      </w:pPr>
      <w:r>
        <w:rPr>
          <w:rFonts w:cs="Arial" w:ascii="Arial" w:hAnsi="Arial"/>
        </w:rPr>
        <w:t>*</w:t>
        <w:tab/>
        <w:t>Genotyping methods: DNAprint Genomics (Sarasota, FL) using a modified  Orchard biosciences 25K/UHT hybrid system (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http://www.dnaprint.com/genotyping.html</w:t>
        </w:r>
      </w:hyperlink>
      <w:r>
        <w:rPr>
          <w:rFonts w:cs="Arial" w:ascii="Arial" w:hAnsi="Arial"/>
        </w:rPr>
        <w:t xml:space="preserve">); LAS, multiplex PCR and an immobilized linear array system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Mirel&lt;/Author&gt;&lt;Year&gt;2002&lt;/Year&gt;&lt;RecNum&gt;113&lt;/RecNum&gt;&lt;MDL&gt;&lt;REFERENCE_TYPE&gt;0&lt;/REFERENCE_TYPE&gt;&lt;REFNUM&gt;113&lt;/REFNUM&gt;&lt;AUTHORS&gt;&lt;AUTHOR&gt;Mirel, D. B.&lt;/AUTHOR&gt;&lt;AUTHOR&gt;Valdes, A. M.&lt;/AUTHOR&gt;&lt;AUTHOR&gt;Lazzeroni, L. C.&lt;/AUTHOR&gt;&lt;AUTHOR&gt;Reynolds, R. L.&lt;/AUTHOR&gt;&lt;AUTHOR&gt;Erlich, H. A.&lt;/AUTHOR&gt;&lt;AUTHOR&gt;Noble, J. A.&lt;/AUTHOR&gt;&lt;/AUTHORS&gt;&lt;YEAR&gt;2002&lt;/YEAR&gt;&lt;TITLE&gt;Association of IL4R haplotypes with type 1 diabetes&lt;/TITLE&gt;&lt;SECONDARY_TITLE&gt;Diabetes&lt;/SECONDARY_TITLE&gt;&lt;VOLUME&gt;51&lt;/VOLUME&gt;&lt;NUMBER&gt;11&lt;/NUMBER&gt;&lt;PAGES&gt;3336-3341&lt;/PAGES&gt;&lt;ACCESSION_NUMBER&gt;12401728&lt;/ACCESSION_NUMBER&gt;&lt;KEYWORDS&gt;&lt;KEYWORD&gt;Alleles&lt;/KEYWORD&gt;&lt;KEYWORD&gt;Amino Acid Substitution&lt;/KEYWORD&gt;&lt;KEYWORD&gt;Diabetes Mellitus, Insulin-Dependent/*genetics/immunology&lt;/KEYWORD&gt;&lt;KEYWORD&gt;Family&lt;/KEYWORD&gt;&lt;KEYWORD&gt;Female&lt;/KEYWORD&gt;&lt;KEYWORD&gt;Genotype&lt;/KEYWORD&gt;&lt;KEYWORD&gt;Haplotypes&lt;/KEYWORD&gt;&lt;KEYWORD&gt;Human&lt;/KEYWORD&gt;&lt;KEYWORD&gt;Male&lt;/KEYWORD&gt;&lt;KEYWORD&gt;Pedigree&lt;/KEYWORD&gt;&lt;KEYWORD&gt;*Polymorphism, Single Nucleotide&lt;/KEYWORD&gt;&lt;KEYWORD&gt;Receptors, Interleukin-4/*genetics&lt;/KEYWORD&gt;&lt;KEYWORD&gt;Support, Non-U.S. Gov&amp;apos;t&lt;/KEYWORD&gt;&lt;KEYWORD&gt;Support, U.S. Gov&amp;apos;t, P.H.S.&lt;/KEYWORD&gt;&lt;/KEYWORDS&gt;&lt;URL&gt;http://www.ncbi.nlm.nih.gov/htbin-post/Entrez/query?db=m&amp;amp;form=6&amp;amp;dopt=r&amp;amp;uid=12401728&lt;/URL&gt;&lt;AUTHOR_ADDRESS&gt;Department of Human Genetics, Roche Molecular Systems, Alameda, California 94501, USA.&lt;/AUTHOR_ADDRESS&gt;&lt;/MDL&gt;&lt;/Cite&gt;&lt;Cite&gt;&lt;Author&gt;Hoffjan&lt;/Author&gt;&lt;Year&gt;2003&lt;/Year&gt;&lt;RecNum&gt;93&lt;/RecNum&gt;&lt;MDL&gt;&lt;REFERENCE_TYPE&gt;0&lt;/REFERENCE_TYPE&gt;&lt;REFNUM&gt;93&lt;/REFNUM&gt;&lt;AUTHORS&gt;&lt;AUTHOR&gt;Hoffjan, S.&lt;/AUTHOR&gt;&lt;AUTHOR&gt;Ostrovnaja, I.&lt;/AUTHOR&gt;&lt;AUTHOR&gt;Nicolae, D.&lt;/AUTHOR&gt;&lt;AUTHOR&gt;Newman, D.&lt;/AUTHOR&gt;&lt;AUTHOR&gt;Nicolae, R.&lt;/AUTHOR&gt;&lt;AUTHOR&gt;Gangnon, R.&lt;/AUTHOR&gt;&lt;AUTHOR&gt;Steiner, L.&lt;/AUTHOR&gt;&lt;AUTHOR&gt;Walker, K.&lt;/AUTHOR&gt;&lt;AUTHOR&gt;Reynolds, R.&lt;/AUTHOR&gt;&lt;AUTHOR&gt;Greene, D.&lt;/AUTHOR&gt;&lt;AUTHOR&gt;Mirel, D. B. &lt;/AUTHOR&gt;&lt;AUTHOR&gt;Gern, J. E.&lt;/AUTHOR&gt;&lt;AUTHOR&gt;Lemanske, R. F., Jr.&lt;/AUTHOR&gt;&lt;AUTHOR&gt;Ober, C.&lt;/AUTHOR&gt;&lt;/AUTHORS&gt;&lt;YEAR&gt;2003&lt;/YEAR&gt;&lt;TITLE&gt;Genetic variation in immunoregulatory pathways and atopic phenotypes in infancy&lt;/TITLE&gt;&lt;SECONDARY_TITLE&gt;J Allergy Clin Immunol&lt;/SECONDARY_TITLE&gt;&lt;VOLUME&gt;113&lt;/VOLUME&gt;&lt;NUMBER&gt;3&lt;/NUMBER&gt;&lt;PAGES&gt;511-518&lt;/PAGES&gt;&lt;/MDL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56, 57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; Assays-on-Demand (AOD) (Applied Biosystems, Foster City, CA;  (</w:t>
      </w:r>
      <w:hyperlink r:id="rId3">
        <w:r>
          <w:rPr>
            <w:rStyle w:val="InternetLink"/>
            <w:rFonts w:cs="Arial" w:ascii="Arial" w:hAnsi="Arial"/>
            <w:sz w:val="20"/>
            <w:szCs w:val="20"/>
          </w:rPr>
          <w:t>http://myscience.appliedbiosystems.com/genotype/search.jsp?assayType=genotyping</w:t>
        </w:r>
      </w:hyperlink>
      <w:r>
        <w:rPr>
          <w:rFonts w:cs="Arial" w:ascii="Arial" w:hAnsi="Arial"/>
        </w:rPr>
        <w:t xml:space="preserve">); SBE-FP, single-base extension with fluorescent polarization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Hsu&lt;/Author&gt;&lt;Year&gt;2001&lt;/Year&gt;&lt;RecNum&gt;114&lt;/RecNum&gt;&lt;MDL&gt;&lt;REFERENCE_TYPE&gt;0&lt;/REFERENCE_TYPE&gt;&lt;REFNUM&gt;114&lt;/REFNUM&gt;&lt;ACCESSION_NUMBER&gt;11570500&lt;/ACCESSION_NUMBER&gt;&lt;VOLUME&gt;31&lt;/VOLUME&gt;&lt;NUMBER&gt;3&lt;/NUMBER&gt;&lt;YEAR&gt;2001&lt;/YEAR&gt;&lt;DATE&gt;Sep&lt;/DATE&gt;&lt;TITLE&gt;Universal SNP genotyping assay with fluorescence polarization detection&lt;/TITLE&gt;&lt;PAGES&gt;560, 562, 564-8, passim&lt;/PAGES&gt;&lt;AUTHOR_ADDRESS&gt;Washington University School of Medicine, St Louis, MO, USA.&lt;/AUTHOR_ADDRESS&gt;&lt;AUTHORS&gt;&lt;AUTHOR&gt;Hsu, T. M.&lt;/AUTHOR&gt;&lt;AUTHOR&gt;Chen, X.&lt;/AUTHOR&gt;&lt;AUTHOR&gt;Duan, S.&lt;/AUTHOR&gt;&lt;AUTHOR&gt;Miller, R. D.&lt;/AUTHOR&gt;&lt;AUTHOR&gt;Kwok, P. Y.&lt;/AUTHOR&gt;&lt;/AUTHORS&gt;&lt;SECONDARY_TITLE&gt;Biotechniques&lt;/SECONDARY_TITLE&gt;&lt;KEYWORDS&gt;&lt;KEYWORD&gt;Alkaline Phosphatase&lt;/KEYWORD&gt;&lt;KEYWORD&gt;Alleles&lt;/KEYWORD&gt;&lt;KEYWORD&gt;Base Sequence&lt;/KEYWORD&gt;&lt;KEYWORD&gt;Buffers&lt;/KEYWORD&gt;&lt;KEYWORD&gt;Comparative Study&lt;/KEYWORD&gt;&lt;KEYWORD&gt;DNA-Binding Proteins/pharmacology&lt;/KEYWORD&gt;&lt;KEYWORD&gt;Dyes&lt;/KEYWORD&gt;&lt;KEYWORD&gt;Escherichia coli/chemistry&lt;/KEYWORD&gt;&lt;KEYWORD&gt;Exodeoxyribonucleases&lt;/KEYWORD&gt;&lt;KEYWORD&gt;*Fluorescence Polarization&lt;/KEYWORD&gt;&lt;KEYWORD&gt;Genetic Markers&lt;/KEYWORD&gt;&lt;KEYWORD&gt;*Genotype&lt;/KEYWORD&gt;&lt;KEYWORD&gt;Heterozygote&lt;/KEYWORD&gt;&lt;KEYWORD&gt;Homozygote&lt;/KEYWORD&gt;&lt;KEYWORD&gt;Human&lt;/KEYWORD&gt;&lt;KEYWORD&gt;Indicators and Reagents&lt;/KEYWORD&gt;&lt;KEYWORD&gt;Polymerase Chain Reaction&lt;/KEYWORD&gt;&lt;KEYWORD&gt;Polymorphism, Single Nucleotide/*genetics&lt;/KEYWORD&gt;&lt;KEYWORD&gt;Support, U.S. Gov&amp;apos;t, P.H.S.&lt;/KEYWORD&gt;&lt;/KEYWORDS&gt;&lt;URL&gt;http://www.ncbi.nlm.nih.gov/entrez/query.fcgi?cmd=Retrieve&amp;amp;db=PubMed&amp;amp;dopt=Citation&amp;amp;list_uids=11570500&lt;/URL&gt;&lt;/MDL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58]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BodyText2"/>
        <w:spacing w:lineRule="auto" w:line="240"/>
        <w:ind w:left="180" w:hanging="180"/>
        <w:jc w:val="left"/>
        <w:rPr/>
      </w:pP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>AA, African American; EA, European American; HT, Hutterites.</w:t>
      </w:r>
    </w:p>
    <w:p>
      <w:pPr>
        <w:pStyle w:val="Normal"/>
        <w:ind w:left="180" w:hanging="1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&amp; </w:t>
      </w:r>
      <w:r>
        <w:rPr>
          <w:rFonts w:cs="Arial" w:ascii="Arial" w:hAnsi="Arial"/>
        </w:rPr>
        <w:t>SBE-FP extension primers (annealing temperatures):</w:t>
      </w:r>
      <w:r>
        <w:rPr>
          <w:rFonts w:cs="Arial" w:ascii="Arial" w:hAnsi="Arial"/>
          <w:color w:val="000000"/>
        </w:rPr>
        <w:t xml:space="preserve"> SNP7: 5’-</w:t>
      </w:r>
      <w:r>
        <w:rPr>
          <w:rFonts w:cs="Arial" w:ascii="Arial" w:hAnsi="Arial"/>
          <w:szCs w:val="20"/>
        </w:rPr>
        <w:t>AAATCTTCCTACTTTCCTTTACCAT</w:t>
      </w:r>
      <w:r>
        <w:rPr>
          <w:rFonts w:cs="Arial" w:ascii="Arial" w:hAnsi="Arial"/>
          <w:color w:val="000000"/>
        </w:rPr>
        <w:t xml:space="preserve">-3’ </w:t>
      </w:r>
      <w:r>
        <w:rPr>
          <w:rFonts w:cs="Arial" w:ascii="Arial" w:hAnsi="Arial"/>
        </w:rPr>
        <w:t>(59 °C); SNP8: 5’-AAGCGTGTTTGGGTGAGACAATCTGAT-3’ (55 °C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240" w:after="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naprint.com/genotyping.html" TargetMode="External"/><Relationship Id="rId3" Type="http://schemas.openxmlformats.org/officeDocument/2006/relationships/hyperlink" Target="http://myscience.appliedbiosystems.com/genotype/search.jsp?assayType=genotyping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9T23:19:00Z</dcterms:created>
  <dc:creator>c-ober</dc:creator>
  <dc:description/>
  <cp:keywords/>
  <dc:language>en-US</dc:language>
  <cp:lastModifiedBy>c-ober</cp:lastModifiedBy>
  <dcterms:modified xsi:type="dcterms:W3CDTF">2005-09-09T23:19:00Z</dcterms:modified>
  <cp:revision>1</cp:revision>
  <dc:subject/>
  <dc:title>Additional Files</dc:title>
</cp:coreProperties>
</file>